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592" w:rsidRDefault="00897592" w:rsidP="00897592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6 Table: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-residue scores of R* compound (CCL) complexed with mutated protein CYP-51.</w:t>
      </w:r>
    </w:p>
    <w:tbl>
      <w:tblPr>
        <w:tblStyle w:val="TableGrid"/>
        <w:tblW w:w="9618" w:type="dxa"/>
        <w:tblLook w:val="04A0" w:firstRow="1" w:lastRow="0" w:firstColumn="1" w:lastColumn="0" w:noHBand="0" w:noVBand="1"/>
      </w:tblPr>
      <w:tblGrid>
        <w:gridCol w:w="1271"/>
        <w:gridCol w:w="1701"/>
        <w:gridCol w:w="1401"/>
        <w:gridCol w:w="1701"/>
        <w:gridCol w:w="1843"/>
        <w:gridCol w:w="1701"/>
      </w:tblGrid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Residue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van der Waals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Electrostatic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Polar Solvation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 xml:space="preserve">Non-Polar </w:t>
            </w:r>
            <w:proofErr w:type="spellStart"/>
            <w:r w:rsidRPr="0058227B">
              <w:rPr>
                <w:rFonts w:eastAsia="Times New Roman"/>
                <w:b/>
                <w:color w:val="000000"/>
              </w:rPr>
              <w:t>Solv</w:t>
            </w:r>
            <w:proofErr w:type="spellEnd"/>
            <w:r w:rsidRPr="0058227B">
              <w:rPr>
                <w:rFonts w:eastAsia="Times New Roman"/>
                <w:b/>
                <w:color w:val="000000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TOTAL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vg.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vg.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vg.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vg.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 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LEU4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243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309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3753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079179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6612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TYR7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7154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7277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1.8549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406427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82884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THR7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755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0476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63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094384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0034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HE8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024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055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043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249926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7589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ILE87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895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59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078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064180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6272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TYR8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3391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4291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7143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251799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7908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HE18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3316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022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1082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678355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6844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THR185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786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966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589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3341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RO186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8124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8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5307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136930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68339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ILE187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391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0291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334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0028656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4369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SN18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761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133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4736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4165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HE189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5509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3907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121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592547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29845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VAL190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5083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0706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666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257155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63002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GLY263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336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131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3417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611906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76619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RO331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433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483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1222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694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LEU33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101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0283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516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335219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35782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HIE333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0795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03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1522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702115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00131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SER33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2798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219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1.0439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5667128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51447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ILE335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607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323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579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8659512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1375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HE336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6471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739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331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787198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56872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MET46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8071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5545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1.1794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364134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41861</w:t>
            </w:r>
          </w:p>
        </w:tc>
      </w:tr>
      <w:tr w:rsidR="00897592" w:rsidRPr="0058227B" w:rsidTr="00887C01">
        <w:trPr>
          <w:trHeight w:val="276"/>
        </w:trPr>
        <w:tc>
          <w:tcPr>
            <w:tcW w:w="1271" w:type="dxa"/>
            <w:noWrap/>
            <w:hideMark/>
          </w:tcPr>
          <w:p w:rsidR="00897592" w:rsidRPr="0058227B" w:rsidRDefault="00897592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VAL465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416</w:t>
            </w:r>
          </w:p>
        </w:tc>
        <w:tc>
          <w:tcPr>
            <w:tcW w:w="14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81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14</w:t>
            </w:r>
          </w:p>
        </w:tc>
        <w:tc>
          <w:tcPr>
            <w:tcW w:w="1843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0027144</w:t>
            </w:r>
          </w:p>
        </w:tc>
        <w:tc>
          <w:tcPr>
            <w:tcW w:w="1701" w:type="dxa"/>
            <w:noWrap/>
            <w:hideMark/>
          </w:tcPr>
          <w:p w:rsidR="00897592" w:rsidRPr="0058227B" w:rsidRDefault="00897592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43687</w:t>
            </w:r>
          </w:p>
        </w:tc>
      </w:tr>
    </w:tbl>
    <w:p w:rsidR="00BD4664" w:rsidRDefault="00BD4664">
      <w:bookmarkStart w:id="0" w:name="_GoBack"/>
      <w:bookmarkEnd w:id="0"/>
    </w:p>
    <w:sectPr w:rsidR="00BD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592"/>
    <w:rsid w:val="00897592"/>
    <w:rsid w:val="00BD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BC470-1274-4220-952F-20C467002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5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975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>HP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an Qurban</dc:creator>
  <cp:keywords/>
  <dc:description/>
  <cp:lastModifiedBy>Hasaan Qurban</cp:lastModifiedBy>
  <cp:revision>1</cp:revision>
  <dcterms:created xsi:type="dcterms:W3CDTF">2025-02-06T08:58:00Z</dcterms:created>
  <dcterms:modified xsi:type="dcterms:W3CDTF">2025-02-06T08:59:00Z</dcterms:modified>
</cp:coreProperties>
</file>